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952" w:rsidRDefault="0044068B" w:rsidP="0044068B">
      <w:pPr>
        <w:pStyle w:val="Kop2"/>
        <w:rPr>
          <w:lang w:val="en-US"/>
        </w:rPr>
      </w:pPr>
      <w:r>
        <w:rPr>
          <w:lang w:val="en-US"/>
        </w:rPr>
        <w:t xml:space="preserve">Table S1. </w:t>
      </w:r>
      <w:r w:rsidR="00EE4952">
        <w:rPr>
          <w:lang w:val="en-US"/>
        </w:rPr>
        <w:t xml:space="preserve">Search </w:t>
      </w:r>
      <w:r w:rsidR="00681DC1">
        <w:rPr>
          <w:lang w:val="en-US"/>
        </w:rPr>
        <w:t>strategy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5"/>
        <w:gridCol w:w="7553"/>
        <w:gridCol w:w="1276"/>
      </w:tblGrid>
      <w:tr w:rsidR="00643D92" w:rsidRPr="00643D92">
        <w:tc>
          <w:tcPr>
            <w:tcW w:w="9464" w:type="dxa"/>
            <w:gridSpan w:val="3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PubMed</w:t>
            </w:r>
          </w:p>
        </w:tc>
      </w:tr>
      <w:tr w:rsidR="00643D92" w:rsidRPr="00643D92">
        <w:tc>
          <w:tcPr>
            <w:tcW w:w="635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#1</w:t>
            </w:r>
          </w:p>
        </w:tc>
        <w:tc>
          <w:tcPr>
            <w:tcW w:w="7553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(("uppe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aerodigestive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 tract"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UADT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(Head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Neck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OR “Head and neck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orophary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phary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tonsil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alveolar process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Palate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oral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tong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lary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mouth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nasophary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squamous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) AND (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Cance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neoplasm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maligna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umo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umou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Carcinom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oncolog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adenocarci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)) OR “Head and Neck Neoplasms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MeSH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“Carcinoma, squamous cell of head and neck”[Supplementary Concept] </w:t>
            </w:r>
          </w:p>
          <w:p w:rsidR="00643D92" w:rsidRPr="00643D92" w:rsidRDefault="00643D92" w:rsidP="00643D92">
            <w:pPr>
              <w:spacing w:after="0" w:line="240" w:lineRule="auto"/>
              <w:rPr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Cs/>
                <w:i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i/>
                <w:sz w:val="20"/>
                <w:szCs w:val="20"/>
                <w:lang w:val="en-GB" w:eastAsia="nl-NL"/>
              </w:rPr>
              <w:t>Domain</w:t>
            </w:r>
          </w:p>
        </w:tc>
      </w:tr>
      <w:tr w:rsidR="00643D92" w:rsidRPr="00643D92">
        <w:tc>
          <w:tcPr>
            <w:tcW w:w="635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#2</w:t>
            </w:r>
          </w:p>
        </w:tc>
        <w:tc>
          <w:tcPr>
            <w:tcW w:w="7553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Cs/>
                <w:sz w:val="20"/>
                <w:szCs w:val="20"/>
                <w:lang w:val="en-GB" w:eastAsia="nl-NL"/>
              </w:rPr>
            </w:pP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hypox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HIF-1*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HIF1*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HIF-2*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“HIF2”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Oxygena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*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“carbonic anhydrase-9” 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 “CA-9” 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“CA-IX”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“carbonic anhydrase”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Osteopontin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Furin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OR  “Hypoxia-Inducible Factor 1”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MeSH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>]  OR “Cell Hypoxia”[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MeSH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HIF1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MOP1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</w:t>
            </w:r>
          </w:p>
          <w:p w:rsidR="00643D92" w:rsidRPr="00643D92" w:rsidRDefault="00643D92" w:rsidP="00643D92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sz w:val="20"/>
                <w:szCs w:val="20"/>
                <w:lang w:val="en-GB" w:eastAsia="nl-NL"/>
              </w:rPr>
              <w:t>PASD8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HIF-1A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bHLHe78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HIF-1alpha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HIF1-ALPHA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hypoxia-inducible factor 1-alpha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HIF-1-alpha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member of PAS protein 1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ARNT interacting protein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ARNT-interacting protein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 “member of PAS superfamily 1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hypoxia-inducible factor1alpha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PAS domain-containing protein 8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bCs/>
                <w:sz w:val="20"/>
                <w:szCs w:val="20"/>
                <w:lang w:val="en-US" w:eastAsia="nl-NL"/>
              </w:rPr>
              <w:t>“basic-helix-loop-helix-PAS protein MOP1”[</w:t>
            </w:r>
            <w:proofErr w:type="spellStart"/>
            <w:r w:rsidRPr="00643D92">
              <w:rPr>
                <w:bCs/>
                <w:sz w:val="20"/>
                <w:szCs w:val="20"/>
                <w:lang w:val="en-US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US" w:eastAsia="nl-NL"/>
              </w:rPr>
              <w:t xml:space="preserve">] OR 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“class E basic helix-loop-helix protein 78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hypoxia-inducible factor 1 alpha isoform I.3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hypoxia-inducible factor 1, alpha subunit (basic helix-loop-helix transcription factor) 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carbonic anhydrase 9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pMW1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CA-IX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P54/58N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membrane antigen MN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 xml:space="preserve">carbonic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dehydratase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 xml:space="preserve">carbonate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dehydratase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 IX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RCC-associated antigen G250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RCC-associated protein G250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renal cell carcinoma-associated antigen G250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MN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CAIX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OPN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BNSP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BSPI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ETA-1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osteoponti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uroponti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nephropontin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“</w:t>
            </w:r>
            <w:r w:rsidRPr="00643D92">
              <w:rPr>
                <w:sz w:val="20"/>
                <w:szCs w:val="20"/>
                <w:lang w:val="en-GB" w:eastAsia="nl-NL"/>
              </w:rPr>
              <w:t>SPP1/CALPHA1 fusion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</w:t>
            </w:r>
          </w:p>
          <w:p w:rsidR="00643D92" w:rsidRPr="00643D92" w:rsidRDefault="00643D92" w:rsidP="00643D92">
            <w:pPr>
              <w:spacing w:after="0" w:line="240" w:lineRule="auto"/>
              <w:rPr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sz w:val="20"/>
                <w:szCs w:val="20"/>
                <w:lang w:val="en-GB" w:eastAsia="nl-NL"/>
              </w:rPr>
              <w:t>“</w:t>
            </w:r>
            <w:r w:rsidRPr="00643D92">
              <w:rPr>
                <w:sz w:val="20"/>
                <w:szCs w:val="20"/>
                <w:lang w:val="en-GB" w:eastAsia="nl-NL"/>
              </w:rPr>
              <w:t>urinary stone protein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early T-lymphocyte activation 1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 OR “</w:t>
            </w:r>
            <w:r w:rsidRPr="00643D92">
              <w:rPr>
                <w:sz w:val="20"/>
                <w:szCs w:val="20"/>
                <w:lang w:val="en-GB" w:eastAsia="nl-NL"/>
              </w:rPr>
              <w:t>immunoglobulin alpha 1 heavy chain constant region fusion protein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 xml:space="preserve">] OR </w:t>
            </w:r>
            <w:r w:rsidRPr="00643D92">
              <w:rPr>
                <w:sz w:val="20"/>
                <w:szCs w:val="20"/>
                <w:lang w:val="en-GB" w:eastAsia="nl-NL"/>
              </w:rPr>
              <w:t>“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ecreted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643D92">
              <w:rPr>
                <w:sz w:val="20"/>
                <w:szCs w:val="20"/>
                <w:lang w:val="en-GB" w:eastAsia="nl-NL"/>
              </w:rPr>
              <w:t>phosphoprotein</w:t>
            </w:r>
            <w:proofErr w:type="spellEnd"/>
            <w:r w:rsidRPr="00643D92">
              <w:rPr>
                <w:sz w:val="20"/>
                <w:szCs w:val="20"/>
                <w:lang w:val="en-GB" w:eastAsia="nl-NL"/>
              </w:rPr>
              <w:t xml:space="preserve"> 1</w:t>
            </w:r>
            <w:r w:rsidRPr="00643D92">
              <w:rPr>
                <w:bCs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643D92">
              <w:rPr>
                <w:bCs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643D92">
              <w:rPr>
                <w:bCs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Cs/>
                <w:i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i/>
                <w:sz w:val="20"/>
                <w:szCs w:val="20"/>
                <w:lang w:val="en-GB" w:eastAsia="nl-NL"/>
              </w:rPr>
              <w:t>Determinant</w:t>
            </w:r>
          </w:p>
        </w:tc>
      </w:tr>
      <w:tr w:rsidR="00643D92" w:rsidRPr="00643D92">
        <w:tc>
          <w:tcPr>
            <w:tcW w:w="635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#3</w:t>
            </w:r>
          </w:p>
        </w:tc>
        <w:tc>
          <w:tcPr>
            <w:tcW w:w="7553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sz w:val="20"/>
                <w:szCs w:val="20"/>
                <w:lang w:val="en-GB" w:eastAsia="nl-NL"/>
              </w:rPr>
              <w:t>#1 AND #2</w:t>
            </w:r>
          </w:p>
        </w:tc>
        <w:tc>
          <w:tcPr>
            <w:tcW w:w="1276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i/>
                <w:sz w:val="20"/>
                <w:szCs w:val="20"/>
                <w:lang w:val="en-GB" w:eastAsia="nl-NL"/>
              </w:rPr>
              <w:t>Final search</w:t>
            </w:r>
          </w:p>
        </w:tc>
      </w:tr>
      <w:tr w:rsidR="00643D92" w:rsidRPr="00643D92">
        <w:tc>
          <w:tcPr>
            <w:tcW w:w="9464" w:type="dxa"/>
            <w:gridSpan w:val="3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EMBASE</w:t>
            </w:r>
          </w:p>
        </w:tc>
      </w:tr>
      <w:tr w:rsidR="00643D92" w:rsidRPr="00643D92">
        <w:tc>
          <w:tcPr>
            <w:tcW w:w="635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#1</w:t>
            </w:r>
          </w:p>
        </w:tc>
        <w:tc>
          <w:tcPr>
            <w:tcW w:w="7553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sz w:val="20"/>
                <w:szCs w:val="20"/>
                <w:lang w:val="en-US" w:eastAsia="nl-NL"/>
              </w:rPr>
              <w:t>(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hypox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*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oxygena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*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HIF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HIF*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OR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'hypoxia-inducible factor’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‘hypoxia inducible-factor’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‘hypoxia inducible factor’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'hypoxia-inducible factor1alpha':ab,ti OR 'carbonic-anhydrase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CA-9':ab,ti OR 'CA-IX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carbonic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dehydratase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CAIX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OPN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osteopontin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FUR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furin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':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b,ti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cell hypoxia'/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exp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oxygenation'/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exp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OR 'hypoxia inducible factor'/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exp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Cs/>
                <w:i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i/>
                <w:sz w:val="20"/>
                <w:szCs w:val="20"/>
                <w:lang w:val="en-GB" w:eastAsia="nl-NL"/>
              </w:rPr>
              <w:t>Domain</w:t>
            </w:r>
          </w:p>
        </w:tc>
      </w:tr>
      <w:tr w:rsidR="00643D92" w:rsidRPr="00643D92">
        <w:tc>
          <w:tcPr>
            <w:tcW w:w="635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#2</w:t>
            </w:r>
          </w:p>
        </w:tc>
        <w:tc>
          <w:tcPr>
            <w:tcW w:w="7553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sz w:val="20"/>
                <w:szCs w:val="20"/>
                <w:lang w:val="en-US" w:eastAsia="nl-NL"/>
              </w:rPr>
            </w:pPr>
            <w:r w:rsidRPr="00643D92">
              <w:rPr>
                <w:sz w:val="20"/>
                <w:szCs w:val="20"/>
                <w:lang w:val="en-US" w:eastAsia="nl-NL"/>
              </w:rPr>
              <w:t xml:space="preserve">(('uppe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aerodigestive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 tract' OR 'UADT' OR 'Head' OR 'Neck'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Oropharyn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Pharyn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* OR 'Tonsil' OR 'Alveolar process' OR 'palate' OR 'oral' OR Tong*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Laryn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* OR 'mouth'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Nasopharyn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*) AND ('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cance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' OR neoplasm*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carcinom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oncolog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*) OR ‘head and neck cancer'/</w:t>
            </w:r>
            <w:proofErr w:type="spellStart"/>
            <w:r w:rsidRPr="00643D92">
              <w:rPr>
                <w:sz w:val="20"/>
                <w:szCs w:val="20"/>
                <w:lang w:val="en-US" w:eastAsia="nl-NL"/>
              </w:rPr>
              <w:t>exp</w:t>
            </w:r>
            <w:proofErr w:type="spellEnd"/>
            <w:r w:rsidRPr="00643D92">
              <w:rPr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Cs/>
                <w:i/>
                <w:sz w:val="20"/>
                <w:szCs w:val="20"/>
                <w:lang w:val="en-GB" w:eastAsia="nl-NL"/>
              </w:rPr>
            </w:pPr>
            <w:r>
              <w:rPr>
                <w:bCs/>
                <w:i/>
                <w:sz w:val="20"/>
                <w:szCs w:val="20"/>
                <w:lang w:val="en-GB" w:eastAsia="nl-NL"/>
              </w:rPr>
              <w:t>Determinant</w:t>
            </w:r>
          </w:p>
        </w:tc>
      </w:tr>
      <w:tr w:rsidR="00643D92" w:rsidRPr="00643D92">
        <w:tc>
          <w:tcPr>
            <w:tcW w:w="635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nl-NL"/>
              </w:rPr>
            </w:pPr>
            <w:r w:rsidRPr="00643D92">
              <w:rPr>
                <w:b/>
                <w:bCs/>
                <w:sz w:val="20"/>
                <w:szCs w:val="20"/>
                <w:lang w:val="en-GB" w:eastAsia="nl-NL"/>
              </w:rPr>
              <w:t>#3</w:t>
            </w:r>
          </w:p>
        </w:tc>
        <w:tc>
          <w:tcPr>
            <w:tcW w:w="7553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rPr>
                <w:sz w:val="20"/>
                <w:szCs w:val="20"/>
                <w:lang w:val="en-US" w:eastAsia="nl-NL"/>
              </w:rPr>
            </w:pPr>
            <w:r w:rsidRPr="00643D92">
              <w:rPr>
                <w:sz w:val="20"/>
                <w:szCs w:val="20"/>
                <w:lang w:val="en-US" w:eastAsia="nl-NL"/>
              </w:rPr>
              <w:t>#1 AND #2</w:t>
            </w:r>
          </w:p>
        </w:tc>
        <w:tc>
          <w:tcPr>
            <w:tcW w:w="1276" w:type="dxa"/>
            <w:shd w:val="clear" w:color="auto" w:fill="auto"/>
          </w:tcPr>
          <w:p w:rsidR="00643D92" w:rsidRPr="00643D92" w:rsidRDefault="00643D92" w:rsidP="00643D92">
            <w:pPr>
              <w:spacing w:after="0" w:line="240" w:lineRule="auto"/>
              <w:jc w:val="center"/>
              <w:rPr>
                <w:bCs/>
                <w:i/>
                <w:sz w:val="20"/>
                <w:szCs w:val="20"/>
                <w:lang w:val="en-GB" w:eastAsia="nl-NL"/>
              </w:rPr>
            </w:pPr>
            <w:r w:rsidRPr="00643D92">
              <w:rPr>
                <w:bCs/>
                <w:i/>
                <w:sz w:val="20"/>
                <w:szCs w:val="20"/>
                <w:lang w:val="en-GB" w:eastAsia="nl-NL"/>
              </w:rPr>
              <w:t>Final search</w:t>
            </w:r>
          </w:p>
        </w:tc>
      </w:tr>
    </w:tbl>
    <w:p w:rsidR="00643D92" w:rsidRPr="00643D92" w:rsidRDefault="00643D92" w:rsidP="001B03E2">
      <w:pPr>
        <w:rPr>
          <w:lang w:val="en-US"/>
        </w:rPr>
      </w:pPr>
      <w:bookmarkStart w:id="0" w:name="_GoBack"/>
      <w:bookmarkEnd w:id="0"/>
    </w:p>
    <w:sectPr w:rsidR="00643D92" w:rsidRPr="00643D92" w:rsidSect="004C396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9E8" w:rsidRDefault="003749E8" w:rsidP="00022EC4">
      <w:pPr>
        <w:spacing w:after="0" w:line="240" w:lineRule="auto"/>
      </w:pPr>
      <w:r>
        <w:separator/>
      </w:r>
    </w:p>
  </w:endnote>
  <w:endnote w:type="continuationSeparator" w:id="0">
    <w:p w:rsidR="003749E8" w:rsidRDefault="003749E8" w:rsidP="0002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2752194"/>
      <w:docPartObj>
        <w:docPartGallery w:val="Page Numbers (Bottom of Page)"/>
        <w:docPartUnique/>
      </w:docPartObj>
    </w:sdtPr>
    <w:sdtEndPr/>
    <w:sdtContent>
      <w:p w:rsidR="00A63733" w:rsidRDefault="00A6373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3E2">
          <w:rPr>
            <w:noProof/>
          </w:rPr>
          <w:t>1</w:t>
        </w:r>
        <w:r>
          <w:fldChar w:fldCharType="end"/>
        </w:r>
      </w:p>
    </w:sdtContent>
  </w:sdt>
  <w:p w:rsidR="00A63733" w:rsidRDefault="00A6373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9E8" w:rsidRDefault="003749E8" w:rsidP="00022EC4">
      <w:pPr>
        <w:spacing w:after="0" w:line="240" w:lineRule="auto"/>
      </w:pPr>
      <w:r>
        <w:separator/>
      </w:r>
    </w:p>
  </w:footnote>
  <w:footnote w:type="continuationSeparator" w:id="0">
    <w:p w:rsidR="003749E8" w:rsidRDefault="003749E8" w:rsidP="00022E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B0E3D"/>
    <w:multiLevelType w:val="hybridMultilevel"/>
    <w:tmpl w:val="DAD24F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4D68C0"/>
    <w:multiLevelType w:val="hybridMultilevel"/>
    <w:tmpl w:val="5E74085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A73B2F"/>
    <w:multiLevelType w:val="hybridMultilevel"/>
    <w:tmpl w:val="12A472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E7A6F"/>
    <w:multiLevelType w:val="hybridMultilevel"/>
    <w:tmpl w:val="83EA273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852B09"/>
    <w:multiLevelType w:val="hybridMultilevel"/>
    <w:tmpl w:val="3D2C321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696614"/>
    <w:multiLevelType w:val="hybridMultilevel"/>
    <w:tmpl w:val="34FE4B0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ED1EB4"/>
    <w:multiLevelType w:val="hybridMultilevel"/>
    <w:tmpl w:val="01127856"/>
    <w:lvl w:ilvl="0" w:tplc="FD8EB674">
      <w:start w:val="1"/>
      <w:numFmt w:val="upperRoman"/>
      <w:pStyle w:val="Kop3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EB1358"/>
    <w:multiLevelType w:val="hybridMultilevel"/>
    <w:tmpl w:val="DC74FE50"/>
    <w:lvl w:ilvl="0" w:tplc="5520FD5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65229E"/>
    <w:multiLevelType w:val="hybridMultilevel"/>
    <w:tmpl w:val="46F4795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8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C58"/>
    <w:rsid w:val="00001DC3"/>
    <w:rsid w:val="000106FA"/>
    <w:rsid w:val="00022EC4"/>
    <w:rsid w:val="000246A8"/>
    <w:rsid w:val="000258D4"/>
    <w:rsid w:val="0002590E"/>
    <w:rsid w:val="000265E3"/>
    <w:rsid w:val="000326B5"/>
    <w:rsid w:val="0003312C"/>
    <w:rsid w:val="00033E61"/>
    <w:rsid w:val="00033F24"/>
    <w:rsid w:val="00046352"/>
    <w:rsid w:val="0005326B"/>
    <w:rsid w:val="00062D65"/>
    <w:rsid w:val="00067588"/>
    <w:rsid w:val="000709AA"/>
    <w:rsid w:val="00071FDC"/>
    <w:rsid w:val="00073B21"/>
    <w:rsid w:val="00087D29"/>
    <w:rsid w:val="00090710"/>
    <w:rsid w:val="0009216E"/>
    <w:rsid w:val="000A6515"/>
    <w:rsid w:val="000C3AF4"/>
    <w:rsid w:val="000C4B24"/>
    <w:rsid w:val="000C654A"/>
    <w:rsid w:val="000D14BA"/>
    <w:rsid w:val="000D3BCA"/>
    <w:rsid w:val="000D63A7"/>
    <w:rsid w:val="000E5F64"/>
    <w:rsid w:val="00105CFD"/>
    <w:rsid w:val="001167F2"/>
    <w:rsid w:val="00123E93"/>
    <w:rsid w:val="0013575D"/>
    <w:rsid w:val="00147B89"/>
    <w:rsid w:val="00152005"/>
    <w:rsid w:val="0015345D"/>
    <w:rsid w:val="00153C58"/>
    <w:rsid w:val="0015579A"/>
    <w:rsid w:val="00155FD2"/>
    <w:rsid w:val="00157F52"/>
    <w:rsid w:val="00166080"/>
    <w:rsid w:val="00192D53"/>
    <w:rsid w:val="0019413E"/>
    <w:rsid w:val="0019441A"/>
    <w:rsid w:val="00197487"/>
    <w:rsid w:val="001B03E2"/>
    <w:rsid w:val="001C5278"/>
    <w:rsid w:val="001E5870"/>
    <w:rsid w:val="001F0263"/>
    <w:rsid w:val="002034C3"/>
    <w:rsid w:val="00203F3B"/>
    <w:rsid w:val="00207DE1"/>
    <w:rsid w:val="00210625"/>
    <w:rsid w:val="00212E03"/>
    <w:rsid w:val="00214898"/>
    <w:rsid w:val="00217348"/>
    <w:rsid w:val="00232553"/>
    <w:rsid w:val="0024474D"/>
    <w:rsid w:val="002522BC"/>
    <w:rsid w:val="00257A04"/>
    <w:rsid w:val="0026119A"/>
    <w:rsid w:val="00265612"/>
    <w:rsid w:val="00284F2A"/>
    <w:rsid w:val="00286677"/>
    <w:rsid w:val="002A0D1E"/>
    <w:rsid w:val="002A68ED"/>
    <w:rsid w:val="002A6D27"/>
    <w:rsid w:val="002B01A6"/>
    <w:rsid w:val="002B234C"/>
    <w:rsid w:val="002C0739"/>
    <w:rsid w:val="002C1365"/>
    <w:rsid w:val="002C2F41"/>
    <w:rsid w:val="002C74A4"/>
    <w:rsid w:val="002C7953"/>
    <w:rsid w:val="002E6FC0"/>
    <w:rsid w:val="002E7FF9"/>
    <w:rsid w:val="002F2DF9"/>
    <w:rsid w:val="002F5164"/>
    <w:rsid w:val="00301F7C"/>
    <w:rsid w:val="0031118F"/>
    <w:rsid w:val="00315EE0"/>
    <w:rsid w:val="0032661E"/>
    <w:rsid w:val="00333F32"/>
    <w:rsid w:val="00334C90"/>
    <w:rsid w:val="00336483"/>
    <w:rsid w:val="0035257E"/>
    <w:rsid w:val="00357B6C"/>
    <w:rsid w:val="00361028"/>
    <w:rsid w:val="00361FDE"/>
    <w:rsid w:val="00364F90"/>
    <w:rsid w:val="00373380"/>
    <w:rsid w:val="003749E8"/>
    <w:rsid w:val="00384211"/>
    <w:rsid w:val="00386DA1"/>
    <w:rsid w:val="003963D8"/>
    <w:rsid w:val="00397755"/>
    <w:rsid w:val="003A2FB3"/>
    <w:rsid w:val="003B26C2"/>
    <w:rsid w:val="003B311C"/>
    <w:rsid w:val="003B3650"/>
    <w:rsid w:val="003B3F13"/>
    <w:rsid w:val="003B446D"/>
    <w:rsid w:val="003C1072"/>
    <w:rsid w:val="003C2106"/>
    <w:rsid w:val="003C4C3B"/>
    <w:rsid w:val="003D077A"/>
    <w:rsid w:val="003F2520"/>
    <w:rsid w:val="003F31FB"/>
    <w:rsid w:val="003F6F22"/>
    <w:rsid w:val="00400BDD"/>
    <w:rsid w:val="0040184B"/>
    <w:rsid w:val="00406035"/>
    <w:rsid w:val="00421D72"/>
    <w:rsid w:val="00422256"/>
    <w:rsid w:val="00425BCF"/>
    <w:rsid w:val="00433971"/>
    <w:rsid w:val="004339E3"/>
    <w:rsid w:val="00437376"/>
    <w:rsid w:val="0044068B"/>
    <w:rsid w:val="00440BDC"/>
    <w:rsid w:val="00442916"/>
    <w:rsid w:val="00446BE9"/>
    <w:rsid w:val="0045468E"/>
    <w:rsid w:val="00455CFF"/>
    <w:rsid w:val="00456D3F"/>
    <w:rsid w:val="004616CD"/>
    <w:rsid w:val="00464734"/>
    <w:rsid w:val="00466855"/>
    <w:rsid w:val="00477222"/>
    <w:rsid w:val="00477F41"/>
    <w:rsid w:val="004907C8"/>
    <w:rsid w:val="00490846"/>
    <w:rsid w:val="004930DF"/>
    <w:rsid w:val="004A2B51"/>
    <w:rsid w:val="004A5A40"/>
    <w:rsid w:val="004A6841"/>
    <w:rsid w:val="004C03E7"/>
    <w:rsid w:val="004C3964"/>
    <w:rsid w:val="004C5C72"/>
    <w:rsid w:val="004E14B8"/>
    <w:rsid w:val="004E32C3"/>
    <w:rsid w:val="004F1C20"/>
    <w:rsid w:val="004F1FE0"/>
    <w:rsid w:val="00503BE4"/>
    <w:rsid w:val="005171E8"/>
    <w:rsid w:val="00520000"/>
    <w:rsid w:val="005423EB"/>
    <w:rsid w:val="00554280"/>
    <w:rsid w:val="00557663"/>
    <w:rsid w:val="00575A0E"/>
    <w:rsid w:val="00575CEA"/>
    <w:rsid w:val="00583345"/>
    <w:rsid w:val="005905CB"/>
    <w:rsid w:val="0059789C"/>
    <w:rsid w:val="005A22B2"/>
    <w:rsid w:val="005A23CD"/>
    <w:rsid w:val="005A5AA4"/>
    <w:rsid w:val="005A7D90"/>
    <w:rsid w:val="005B6EEB"/>
    <w:rsid w:val="005B7781"/>
    <w:rsid w:val="005C4F10"/>
    <w:rsid w:val="005C4F93"/>
    <w:rsid w:val="005E08FB"/>
    <w:rsid w:val="005E36A9"/>
    <w:rsid w:val="005F261A"/>
    <w:rsid w:val="005F3073"/>
    <w:rsid w:val="005F53A7"/>
    <w:rsid w:val="006032AD"/>
    <w:rsid w:val="0061079A"/>
    <w:rsid w:val="00623041"/>
    <w:rsid w:val="00625130"/>
    <w:rsid w:val="00633B10"/>
    <w:rsid w:val="006343E4"/>
    <w:rsid w:val="006411D4"/>
    <w:rsid w:val="00642F11"/>
    <w:rsid w:val="00643D92"/>
    <w:rsid w:val="006543D0"/>
    <w:rsid w:val="00657C62"/>
    <w:rsid w:val="0066021C"/>
    <w:rsid w:val="00663093"/>
    <w:rsid w:val="006641A6"/>
    <w:rsid w:val="00681CD6"/>
    <w:rsid w:val="00681DC1"/>
    <w:rsid w:val="006821D5"/>
    <w:rsid w:val="006826BD"/>
    <w:rsid w:val="00685348"/>
    <w:rsid w:val="006A3E14"/>
    <w:rsid w:val="006A3EEA"/>
    <w:rsid w:val="006B1296"/>
    <w:rsid w:val="006B79EF"/>
    <w:rsid w:val="006C0FD4"/>
    <w:rsid w:val="006D0714"/>
    <w:rsid w:val="006D0D84"/>
    <w:rsid w:val="006D34F8"/>
    <w:rsid w:val="006E1520"/>
    <w:rsid w:val="006E3E8A"/>
    <w:rsid w:val="006F1671"/>
    <w:rsid w:val="007072C0"/>
    <w:rsid w:val="00720D32"/>
    <w:rsid w:val="007305A5"/>
    <w:rsid w:val="0073421F"/>
    <w:rsid w:val="007424E8"/>
    <w:rsid w:val="00747815"/>
    <w:rsid w:val="00747D69"/>
    <w:rsid w:val="00761BDF"/>
    <w:rsid w:val="007661B5"/>
    <w:rsid w:val="00767C90"/>
    <w:rsid w:val="007721C4"/>
    <w:rsid w:val="00781A66"/>
    <w:rsid w:val="00782317"/>
    <w:rsid w:val="00785688"/>
    <w:rsid w:val="007902D3"/>
    <w:rsid w:val="00796E7E"/>
    <w:rsid w:val="007A5A07"/>
    <w:rsid w:val="007C44D2"/>
    <w:rsid w:val="007D1E8D"/>
    <w:rsid w:val="007D4EBC"/>
    <w:rsid w:val="007D6A64"/>
    <w:rsid w:val="007F6718"/>
    <w:rsid w:val="008018F9"/>
    <w:rsid w:val="00821409"/>
    <w:rsid w:val="00822D23"/>
    <w:rsid w:val="00825196"/>
    <w:rsid w:val="008340FC"/>
    <w:rsid w:val="0083541E"/>
    <w:rsid w:val="00852227"/>
    <w:rsid w:val="008719F4"/>
    <w:rsid w:val="0087393E"/>
    <w:rsid w:val="00873F79"/>
    <w:rsid w:val="00884E97"/>
    <w:rsid w:val="008858C1"/>
    <w:rsid w:val="0089148D"/>
    <w:rsid w:val="00896F93"/>
    <w:rsid w:val="008A346E"/>
    <w:rsid w:val="008A3F6B"/>
    <w:rsid w:val="008A584F"/>
    <w:rsid w:val="008B2547"/>
    <w:rsid w:val="008B2877"/>
    <w:rsid w:val="008B30E0"/>
    <w:rsid w:val="008D1B64"/>
    <w:rsid w:val="008D3B47"/>
    <w:rsid w:val="008E1791"/>
    <w:rsid w:val="008E2D3F"/>
    <w:rsid w:val="008E56BA"/>
    <w:rsid w:val="008F3FC4"/>
    <w:rsid w:val="008F4C0C"/>
    <w:rsid w:val="00901B0C"/>
    <w:rsid w:val="00901F7E"/>
    <w:rsid w:val="009110ED"/>
    <w:rsid w:val="0092471B"/>
    <w:rsid w:val="00924DD3"/>
    <w:rsid w:val="0092780A"/>
    <w:rsid w:val="00930C7B"/>
    <w:rsid w:val="00942233"/>
    <w:rsid w:val="0094697C"/>
    <w:rsid w:val="009625B8"/>
    <w:rsid w:val="00962ADB"/>
    <w:rsid w:val="00990DF6"/>
    <w:rsid w:val="0099777B"/>
    <w:rsid w:val="009A26B5"/>
    <w:rsid w:val="009A32D1"/>
    <w:rsid w:val="009D2861"/>
    <w:rsid w:val="009D2A6F"/>
    <w:rsid w:val="009D3DC0"/>
    <w:rsid w:val="009E23E0"/>
    <w:rsid w:val="009E3478"/>
    <w:rsid w:val="00A062EB"/>
    <w:rsid w:val="00A30168"/>
    <w:rsid w:val="00A4578D"/>
    <w:rsid w:val="00A54EB5"/>
    <w:rsid w:val="00A63733"/>
    <w:rsid w:val="00A638F0"/>
    <w:rsid w:val="00A6590A"/>
    <w:rsid w:val="00A66584"/>
    <w:rsid w:val="00A82876"/>
    <w:rsid w:val="00A87C3D"/>
    <w:rsid w:val="00A9169E"/>
    <w:rsid w:val="00AA0130"/>
    <w:rsid w:val="00AA3C71"/>
    <w:rsid w:val="00AB3216"/>
    <w:rsid w:val="00AC042D"/>
    <w:rsid w:val="00AD5134"/>
    <w:rsid w:val="00AD57C5"/>
    <w:rsid w:val="00AE4AB9"/>
    <w:rsid w:val="00AE7583"/>
    <w:rsid w:val="00B125BC"/>
    <w:rsid w:val="00B15918"/>
    <w:rsid w:val="00B17ED0"/>
    <w:rsid w:val="00B200C4"/>
    <w:rsid w:val="00B24760"/>
    <w:rsid w:val="00B32E61"/>
    <w:rsid w:val="00B53713"/>
    <w:rsid w:val="00B612CD"/>
    <w:rsid w:val="00B75D34"/>
    <w:rsid w:val="00B77981"/>
    <w:rsid w:val="00B81884"/>
    <w:rsid w:val="00B83AB5"/>
    <w:rsid w:val="00B9679E"/>
    <w:rsid w:val="00BA74F1"/>
    <w:rsid w:val="00BB02B2"/>
    <w:rsid w:val="00BD09E3"/>
    <w:rsid w:val="00BD2AD6"/>
    <w:rsid w:val="00BD5C81"/>
    <w:rsid w:val="00BD72BA"/>
    <w:rsid w:val="00BD7370"/>
    <w:rsid w:val="00BE15E7"/>
    <w:rsid w:val="00BE1E02"/>
    <w:rsid w:val="00C01927"/>
    <w:rsid w:val="00C118A3"/>
    <w:rsid w:val="00C2496A"/>
    <w:rsid w:val="00C51E8D"/>
    <w:rsid w:val="00C55F5F"/>
    <w:rsid w:val="00C570CC"/>
    <w:rsid w:val="00C67AFC"/>
    <w:rsid w:val="00C70CA1"/>
    <w:rsid w:val="00C75B2E"/>
    <w:rsid w:val="00C771AD"/>
    <w:rsid w:val="00C82A3E"/>
    <w:rsid w:val="00C85765"/>
    <w:rsid w:val="00C87815"/>
    <w:rsid w:val="00C91493"/>
    <w:rsid w:val="00C93C08"/>
    <w:rsid w:val="00C96583"/>
    <w:rsid w:val="00C96C3A"/>
    <w:rsid w:val="00CB1401"/>
    <w:rsid w:val="00CC6F95"/>
    <w:rsid w:val="00CD05B6"/>
    <w:rsid w:val="00CD709C"/>
    <w:rsid w:val="00CE2A98"/>
    <w:rsid w:val="00CF2AE0"/>
    <w:rsid w:val="00CF6098"/>
    <w:rsid w:val="00D02A29"/>
    <w:rsid w:val="00D049BF"/>
    <w:rsid w:val="00D07A0B"/>
    <w:rsid w:val="00D1490B"/>
    <w:rsid w:val="00D14D54"/>
    <w:rsid w:val="00D16CDD"/>
    <w:rsid w:val="00D176DD"/>
    <w:rsid w:val="00D34C1B"/>
    <w:rsid w:val="00D35E8B"/>
    <w:rsid w:val="00D4229F"/>
    <w:rsid w:val="00D502CC"/>
    <w:rsid w:val="00D64397"/>
    <w:rsid w:val="00D65EB2"/>
    <w:rsid w:val="00D723F3"/>
    <w:rsid w:val="00D82817"/>
    <w:rsid w:val="00D87789"/>
    <w:rsid w:val="00D8779B"/>
    <w:rsid w:val="00D95FC4"/>
    <w:rsid w:val="00DB7DFC"/>
    <w:rsid w:val="00DC0C49"/>
    <w:rsid w:val="00DC3F06"/>
    <w:rsid w:val="00DC6494"/>
    <w:rsid w:val="00DD04E4"/>
    <w:rsid w:val="00DD3161"/>
    <w:rsid w:val="00DE12F6"/>
    <w:rsid w:val="00DF0AB5"/>
    <w:rsid w:val="00DF2477"/>
    <w:rsid w:val="00DF7CDA"/>
    <w:rsid w:val="00E0102A"/>
    <w:rsid w:val="00E01B25"/>
    <w:rsid w:val="00E02BE8"/>
    <w:rsid w:val="00E05DE5"/>
    <w:rsid w:val="00E10E93"/>
    <w:rsid w:val="00E37FA5"/>
    <w:rsid w:val="00E46913"/>
    <w:rsid w:val="00E51FBF"/>
    <w:rsid w:val="00E542FE"/>
    <w:rsid w:val="00E56228"/>
    <w:rsid w:val="00E57A72"/>
    <w:rsid w:val="00E651EB"/>
    <w:rsid w:val="00E72364"/>
    <w:rsid w:val="00EB17C9"/>
    <w:rsid w:val="00EB2B49"/>
    <w:rsid w:val="00EB66E2"/>
    <w:rsid w:val="00EC0629"/>
    <w:rsid w:val="00EC5766"/>
    <w:rsid w:val="00ED0179"/>
    <w:rsid w:val="00ED1073"/>
    <w:rsid w:val="00ED689E"/>
    <w:rsid w:val="00EE02E8"/>
    <w:rsid w:val="00EE4952"/>
    <w:rsid w:val="00EF2653"/>
    <w:rsid w:val="00F0131F"/>
    <w:rsid w:val="00F06F24"/>
    <w:rsid w:val="00F1044B"/>
    <w:rsid w:val="00F14632"/>
    <w:rsid w:val="00F24F5C"/>
    <w:rsid w:val="00F2555E"/>
    <w:rsid w:val="00F408E9"/>
    <w:rsid w:val="00F72D51"/>
    <w:rsid w:val="00F73E42"/>
    <w:rsid w:val="00F7663E"/>
    <w:rsid w:val="00F80B45"/>
    <w:rsid w:val="00F81759"/>
    <w:rsid w:val="00F85481"/>
    <w:rsid w:val="00F91C9A"/>
    <w:rsid w:val="00F96349"/>
    <w:rsid w:val="00FA1F73"/>
    <w:rsid w:val="00FA299C"/>
    <w:rsid w:val="00FA3EC5"/>
    <w:rsid w:val="00FC5C9E"/>
    <w:rsid w:val="00FC789A"/>
    <w:rsid w:val="00FD25D5"/>
    <w:rsid w:val="00FD39C9"/>
    <w:rsid w:val="00FE50C3"/>
    <w:rsid w:val="00FE6746"/>
    <w:rsid w:val="00FF23E8"/>
    <w:rsid w:val="00FF46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A43223-3386-46B3-A0EA-EC9FC5D4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34F8"/>
    <w:pPr>
      <w:spacing w:after="200" w:line="360" w:lineRule="auto"/>
    </w:pPr>
    <w:rPr>
      <w:lang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105CFD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286677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657C62"/>
    <w:pPr>
      <w:numPr>
        <w:numId w:val="3"/>
      </w:numPr>
      <w:outlineLvl w:val="2"/>
    </w:pPr>
    <w:rPr>
      <w:lang w:val="en-US"/>
    </w:rPr>
  </w:style>
  <w:style w:type="paragraph" w:styleId="Kop7">
    <w:name w:val="heading 7"/>
    <w:basedOn w:val="Standaard"/>
    <w:next w:val="Standaard"/>
    <w:link w:val="Kop7Char"/>
    <w:semiHidden/>
    <w:unhideWhenUsed/>
    <w:qFormat/>
    <w:locked/>
    <w:rsid w:val="002522BC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Kop9">
    <w:name w:val="heading 9"/>
    <w:basedOn w:val="Standaard"/>
    <w:next w:val="Standaard"/>
    <w:link w:val="Kop9Char"/>
    <w:semiHidden/>
    <w:unhideWhenUsed/>
    <w:qFormat/>
    <w:locked/>
    <w:rsid w:val="002522BC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105CFD"/>
    <w:rPr>
      <w:rFonts w:ascii="Times New Roman" w:hAnsi="Times New Roman" w:cs="Times New Roman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286677"/>
    <w:rPr>
      <w:rFonts w:ascii="Times New Roman" w:hAnsi="Times New Roman" w:cs="Times New Roman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657C62"/>
    <w:rPr>
      <w:lang w:val="en-US" w:eastAsia="en-US"/>
    </w:rPr>
  </w:style>
  <w:style w:type="paragraph" w:styleId="Titel">
    <w:name w:val="Title"/>
    <w:basedOn w:val="Standaard"/>
    <w:next w:val="Standaard"/>
    <w:link w:val="TitelChar"/>
    <w:uiPriority w:val="99"/>
    <w:qFormat/>
    <w:rsid w:val="00105CFD"/>
    <w:pPr>
      <w:pBdr>
        <w:bottom w:val="single" w:sz="8" w:space="4" w:color="4F81BD"/>
      </w:pBdr>
      <w:spacing w:after="300" w:line="240" w:lineRule="auto"/>
      <w:contextualSpacing/>
    </w:pPr>
    <w:rPr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99"/>
    <w:locked/>
    <w:rsid w:val="00105CFD"/>
    <w:rPr>
      <w:rFonts w:ascii="Times New Roman" w:hAnsi="Times New Roman" w:cs="Times New Roman"/>
      <w:spacing w:val="5"/>
      <w:kern w:val="28"/>
      <w:sz w:val="52"/>
      <w:szCs w:val="52"/>
    </w:rPr>
  </w:style>
  <w:style w:type="paragraph" w:styleId="Normaalweb">
    <w:name w:val="Normal (Web)"/>
    <w:basedOn w:val="Standaard"/>
    <w:uiPriority w:val="99"/>
    <w:rsid w:val="00F91C9A"/>
    <w:pPr>
      <w:spacing w:before="100" w:beforeAutospacing="1" w:after="100" w:afterAutospacing="1" w:line="240" w:lineRule="auto"/>
    </w:pPr>
    <w:rPr>
      <w:sz w:val="24"/>
      <w:szCs w:val="24"/>
      <w:lang w:eastAsia="nl-NL"/>
    </w:rPr>
  </w:style>
  <w:style w:type="character" w:styleId="Zwaar">
    <w:name w:val="Strong"/>
    <w:basedOn w:val="Standaardalinea-lettertype"/>
    <w:qFormat/>
    <w:locked/>
    <w:rsid w:val="0019413E"/>
    <w:rPr>
      <w:b/>
      <w:bCs/>
    </w:rPr>
  </w:style>
  <w:style w:type="paragraph" w:styleId="Geenafstand">
    <w:name w:val="No Spacing"/>
    <w:uiPriority w:val="1"/>
    <w:qFormat/>
    <w:rsid w:val="00364F90"/>
    <w:rPr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6C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16CD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16CDD"/>
    <w:rPr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16CD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16CDD"/>
    <w:rPr>
      <w:b/>
      <w:bCs/>
      <w:sz w:val="20"/>
      <w:szCs w:val="20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16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6CDD"/>
    <w:rPr>
      <w:rFonts w:ascii="Tahoma" w:hAnsi="Tahoma" w:cs="Tahoma"/>
      <w:sz w:val="16"/>
      <w:szCs w:val="16"/>
      <w:lang w:eastAsia="en-US"/>
    </w:rPr>
  </w:style>
  <w:style w:type="paragraph" w:styleId="Lijstalinea">
    <w:name w:val="List Paragraph"/>
    <w:basedOn w:val="Standaard"/>
    <w:uiPriority w:val="34"/>
    <w:qFormat/>
    <w:rsid w:val="006641A6"/>
    <w:pPr>
      <w:ind w:left="708"/>
    </w:pPr>
  </w:style>
  <w:style w:type="table" w:styleId="Lichtearcering">
    <w:name w:val="Light Shading"/>
    <w:basedOn w:val="Standaardtabel"/>
    <w:uiPriority w:val="60"/>
    <w:rsid w:val="005F261A"/>
    <w:rPr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Kop7Char">
    <w:name w:val="Kop 7 Char"/>
    <w:basedOn w:val="Standaardalinea-lettertype"/>
    <w:link w:val="Kop7"/>
    <w:semiHidden/>
    <w:rsid w:val="002522BC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Kop9Char">
    <w:name w:val="Kop 9 Char"/>
    <w:basedOn w:val="Standaardalinea-lettertype"/>
    <w:link w:val="Kop9"/>
    <w:semiHidden/>
    <w:rsid w:val="002522BC"/>
    <w:rPr>
      <w:rFonts w:asciiTheme="majorHAnsi" w:eastAsiaTheme="majorEastAsia" w:hAnsiTheme="majorHAnsi" w:cstheme="majorBidi"/>
      <w:lang w:eastAsia="en-US"/>
    </w:rPr>
  </w:style>
  <w:style w:type="character" w:styleId="Hyperlink">
    <w:name w:val="Hyperlink"/>
    <w:basedOn w:val="Standaardalinea-lettertype"/>
    <w:uiPriority w:val="99"/>
    <w:unhideWhenUsed/>
    <w:rsid w:val="004A6841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022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22EC4"/>
    <w:rPr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022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22EC4"/>
    <w:rPr>
      <w:lang w:eastAsia="en-US"/>
    </w:rPr>
  </w:style>
  <w:style w:type="character" w:styleId="Regelnummer">
    <w:name w:val="line number"/>
    <w:basedOn w:val="Standaardalinea-lettertype"/>
    <w:uiPriority w:val="99"/>
    <w:semiHidden/>
    <w:unhideWhenUsed/>
    <w:rsid w:val="00022EC4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E562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56228"/>
    <w:rPr>
      <w:sz w:val="20"/>
      <w:szCs w:val="20"/>
      <w:lang w:eastAsia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562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98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77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714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50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453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688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3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047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6712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8429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80708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2730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0049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96994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19988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53962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44579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1260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2371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2026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62326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665636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54184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40792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45008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375571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69013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442192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204619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4451334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676320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8239687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7404573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86024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1547870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259235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6452718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1539641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388475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128235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1158528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6541022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9321160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2738530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6773304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9384878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95778664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929890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3114024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2086145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8974639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1511967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430469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8496651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1253048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75415712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7414036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7976626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6988567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0979886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39439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014540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1947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30494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1422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7883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86979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5627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0904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9827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61343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4276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0634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0706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85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1909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80791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0579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84146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8174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2688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5000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0429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53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74201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209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927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6184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74300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18644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6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7443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37168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7990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3999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0085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08602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92043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84298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8222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428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8139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60382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8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2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E9A1D-FCBD-4F4C-B49A-3F4C51610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75</Words>
  <Characters>2618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 Swartz</cp:lastModifiedBy>
  <cp:revision>4</cp:revision>
  <cp:lastPrinted>2014-11-27T09:33:00Z</cp:lastPrinted>
  <dcterms:created xsi:type="dcterms:W3CDTF">2014-12-15T22:08:00Z</dcterms:created>
  <dcterms:modified xsi:type="dcterms:W3CDTF">2014-12-16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timicrobial-chemotherapy</vt:lpwstr>
  </property>
  <property fmtid="{D5CDD505-2E9C-101B-9397-08002B2CF9AE}" pid="15" name="Mendeley Recent Style Name 6_1">
    <vt:lpwstr>Journal of Antimicrobial Chemotherap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